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67CEA" w14:textId="6EED458F" w:rsidR="00017CBE" w:rsidRDefault="00017CBE" w:rsidP="00017CBE">
      <w:pPr>
        <w:rPr>
          <w:b/>
          <w:bCs/>
        </w:rPr>
      </w:pPr>
      <w:r w:rsidRPr="00294F35">
        <w:rPr>
          <w:b/>
          <w:bCs/>
        </w:rPr>
        <w:t xml:space="preserve">De Lima et al.  Figure </w:t>
      </w:r>
      <w:r>
        <w:rPr>
          <w:b/>
          <w:bCs/>
        </w:rPr>
        <w:t>7</w:t>
      </w:r>
      <w:r w:rsidRPr="00294F35">
        <w:rPr>
          <w:b/>
          <w:bCs/>
        </w:rPr>
        <w:t xml:space="preserve"> – </w:t>
      </w:r>
      <w:proofErr w:type="spellStart"/>
      <w:r w:rsidRPr="00294F35">
        <w:rPr>
          <w:b/>
          <w:bCs/>
        </w:rPr>
        <w:t>Raw</w:t>
      </w:r>
      <w:proofErr w:type="spellEnd"/>
      <w:r w:rsidRPr="00294F35">
        <w:rPr>
          <w:b/>
          <w:bCs/>
        </w:rPr>
        <w:t xml:space="preserve"> data</w:t>
      </w:r>
    </w:p>
    <w:p w14:paraId="1F925EC9" w14:textId="6293579A" w:rsidR="00916046" w:rsidRDefault="00916046" w:rsidP="00017CBE">
      <w:pPr>
        <w:rPr>
          <w:b/>
          <w:bCs/>
        </w:rPr>
      </w:pPr>
      <w:proofErr w:type="spellStart"/>
      <w:r>
        <w:rPr>
          <w:b/>
          <w:bCs/>
        </w:rPr>
        <w:t>Behavioral</w:t>
      </w:r>
      <w:proofErr w:type="spellEnd"/>
      <w:r>
        <w:rPr>
          <w:b/>
          <w:bCs/>
        </w:rPr>
        <w:t xml:space="preserve"> data</w:t>
      </w:r>
    </w:p>
    <w:tbl>
      <w:tblPr>
        <w:tblW w:w="8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1176"/>
        <w:gridCol w:w="976"/>
        <w:gridCol w:w="981"/>
        <w:gridCol w:w="976"/>
        <w:gridCol w:w="976"/>
        <w:gridCol w:w="976"/>
        <w:gridCol w:w="976"/>
      </w:tblGrid>
      <w:tr w:rsidR="00017CBE" w:rsidRPr="00A86719" w14:paraId="3132FC6B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18320CF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Animal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E8E6C2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Phase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8D814E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A6716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867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ET_Freez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05A5371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 xml:space="preserve">PET_RA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43FDEA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867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ET_Exp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14DAD4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ONT_RA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BFC180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CONT_RA</w:t>
            </w:r>
          </w:p>
        </w:tc>
      </w:tr>
      <w:tr w:rsidR="00017CBE" w:rsidRPr="00A86719" w14:paraId="0E80A187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C0A707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3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7899AC1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502903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E62F1E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8,8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E7B06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1,9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67CFDD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,9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9E26B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6,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3FA3ED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6,36</w:t>
            </w:r>
          </w:p>
        </w:tc>
      </w:tr>
      <w:tr w:rsidR="00017CBE" w:rsidRPr="00A86719" w14:paraId="3C6A23FD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7C1773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5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4070AD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D36B06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619DC9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3,6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2FAAA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9,99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B190F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5,4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125F11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5,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D5F02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1,64</w:t>
            </w:r>
          </w:p>
        </w:tc>
      </w:tr>
      <w:tr w:rsidR="00017CBE" w:rsidRPr="00A86719" w14:paraId="14B44A04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F3805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56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E907FB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80B36D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C70208F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2,3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49DDE2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9,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75F32BD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6,3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2A509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2,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62286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8,24</w:t>
            </w:r>
          </w:p>
        </w:tc>
      </w:tr>
      <w:tr w:rsidR="00017CBE" w:rsidRPr="00A86719" w14:paraId="3BA33EB2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882C1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6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A0FF70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18563E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562E9F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9,5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64748D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6,1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C2AAC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,8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21EC7D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1,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1E4A53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8,02</w:t>
            </w:r>
          </w:p>
        </w:tc>
      </w:tr>
      <w:tr w:rsidR="00017CBE" w:rsidRPr="00A86719" w14:paraId="16FF4652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A8F4F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4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CCB022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31E31C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68EA6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9,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F61B7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5,8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B892D66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6,5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9F9BA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2,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E239B0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2,2</w:t>
            </w:r>
          </w:p>
        </w:tc>
      </w:tr>
      <w:tr w:rsidR="00017CBE" w:rsidRPr="00A86719" w14:paraId="3F2E18F8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A39650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4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6E64C1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C02A45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67731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6,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7B7699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8,2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5A81B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,4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2F7511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4,9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8AAE55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0,82</w:t>
            </w:r>
          </w:p>
        </w:tc>
      </w:tr>
      <w:tr w:rsidR="00017CBE" w:rsidRPr="00A86719" w14:paraId="34617453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680C96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5BBFA3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7B02D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52903D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6,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85341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7,2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E2CEA5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6,9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C25FE9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7,8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A4C68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5,64</w:t>
            </w:r>
          </w:p>
        </w:tc>
      </w:tr>
      <w:tr w:rsidR="00017CBE" w:rsidRPr="00A86719" w14:paraId="085034CD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B865F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22CE8C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FEB2D01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2A4BD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6,0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DAD4896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8,1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BC65A2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8,59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7DD58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5,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D754E7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3,56</w:t>
            </w:r>
          </w:p>
        </w:tc>
      </w:tr>
      <w:tr w:rsidR="00017CBE" w:rsidRPr="00A86719" w14:paraId="3811F640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0662D6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9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80A4E5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6CF61D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52A968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2,9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DD39F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5,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04B34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8,9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5EBE2D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2,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3B2A93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1,04</w:t>
            </w:r>
          </w:p>
        </w:tc>
      </w:tr>
      <w:tr w:rsidR="00017CBE" w:rsidRPr="00A86719" w14:paraId="3A6248BF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20BE3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72EB421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5C10F8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7DC16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1,4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572578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9,9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E94A33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8,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4678A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1,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58E97C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5,92</w:t>
            </w:r>
          </w:p>
        </w:tc>
      </w:tr>
      <w:tr w:rsidR="00017CBE" w:rsidRPr="00A86719" w14:paraId="4B28441B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78DA6D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046960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quisition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F6FB36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1030F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2,9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325DC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1,1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345498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,4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4239C6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7,0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533469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6,46</w:t>
            </w:r>
          </w:p>
        </w:tc>
      </w:tr>
      <w:tr w:rsidR="00017CBE" w:rsidRPr="00A86719" w14:paraId="7E2E0008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C9A8A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5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D572D1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6A785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397947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2,8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27AAE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2,2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1D3CAD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,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51A588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9,6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C3F22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9</w:t>
            </w:r>
          </w:p>
        </w:tc>
      </w:tr>
      <w:tr w:rsidR="00017CBE" w:rsidRPr="00A86719" w14:paraId="50E1AD3F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5C43DC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5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481B88F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91F63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D9F01D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4,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816132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1,759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1E9CA0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,2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F79ED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3,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94ADF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5,4</w:t>
            </w:r>
          </w:p>
        </w:tc>
      </w:tr>
      <w:tr w:rsidR="00017CBE" w:rsidRPr="00A86719" w14:paraId="4F03079C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C03AA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8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59700A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D017E7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5D1C5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2,6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159E5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9,6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68039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1,6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15F64B1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0,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3A6BF3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4,22</w:t>
            </w:r>
          </w:p>
        </w:tc>
      </w:tr>
      <w:tr w:rsidR="00017CBE" w:rsidRPr="00A86719" w14:paraId="1413AE63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47C8F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8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6F53E5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9645EB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91D87D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0,59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2AF6A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0,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4408F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,6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194926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3,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17E0B1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8,22</w:t>
            </w:r>
          </w:p>
        </w:tc>
      </w:tr>
      <w:tr w:rsidR="00017CBE" w:rsidRPr="00A86719" w14:paraId="63E839BB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215B566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8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5DCF50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8B1DC4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A5B45A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9,4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8B558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4,8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5C272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,0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56F59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1,8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183CF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9,38</w:t>
            </w:r>
          </w:p>
        </w:tc>
      </w:tr>
      <w:tr w:rsidR="00017CBE" w:rsidRPr="00A86719" w14:paraId="69E3FD8B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EFB9EE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9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60B502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0E619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1C21ED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2,9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26012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9,3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0760A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6,4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614C48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1,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5C38C2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5,62</w:t>
            </w:r>
          </w:p>
        </w:tc>
      </w:tr>
      <w:tr w:rsidR="00017CBE" w:rsidRPr="00A86719" w14:paraId="2D9FCCDC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A82ADD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9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252E91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1C5F49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+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2455D1D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7,2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11D89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9,9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9AF9F8D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1,2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188DDF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8,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AB8C66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7,64</w:t>
            </w:r>
          </w:p>
        </w:tc>
      </w:tr>
      <w:tr w:rsidR="00017CBE" w:rsidRPr="00A86719" w14:paraId="2092B6B6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682E84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4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7164CF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D92FFF6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B72599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5,7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E475F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1,4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8E325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8,3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12EE516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4,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176BE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2,02</w:t>
            </w:r>
          </w:p>
        </w:tc>
      </w:tr>
      <w:tr w:rsidR="00017CBE" w:rsidRPr="00A86719" w14:paraId="5D76C9ED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78366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4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9CB5EB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FE4C4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BC134E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1,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E177E7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8,0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5AD74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9,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601559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4,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3CA446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1,82</w:t>
            </w:r>
          </w:p>
        </w:tc>
      </w:tr>
      <w:tr w:rsidR="00017CBE" w:rsidRPr="00A86719" w14:paraId="11C66C8D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12D614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42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4FA25B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8551B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49CC5D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0,4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D5E22A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3,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F64CCF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9,3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190211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1,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711F3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7,92</w:t>
            </w:r>
          </w:p>
        </w:tc>
      </w:tr>
      <w:tr w:rsidR="00017CBE" w:rsidRPr="00A86719" w14:paraId="07776FDC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3F173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4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36A897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27CCE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6ECA8B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0,4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1226EF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9,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36C9BB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,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9F26F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0,5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CA7410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6,8</w:t>
            </w:r>
          </w:p>
        </w:tc>
      </w:tr>
      <w:tr w:rsidR="00017CBE" w:rsidRPr="00A86719" w14:paraId="4A021854" w14:textId="77777777" w:rsidTr="00BC42D7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C0B002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14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D107DC1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xpress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B51C7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HR-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111841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9,2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DC6376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3,5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6E0646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3,79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79C38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0,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4DE2C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8,44</w:t>
            </w:r>
          </w:p>
        </w:tc>
      </w:tr>
    </w:tbl>
    <w:p w14:paraId="4D6C2A27" w14:textId="77777777" w:rsidR="00017CBE" w:rsidRDefault="00017CBE" w:rsidP="00017CBE"/>
    <w:p w14:paraId="4999F9A0" w14:textId="77777777" w:rsidR="00017CBE" w:rsidRDefault="00017CBE" w:rsidP="00017CBE">
      <w:r>
        <w:br w:type="page"/>
      </w:r>
    </w:p>
    <w:p w14:paraId="330A58B3" w14:textId="77777777" w:rsidR="00017CBE" w:rsidRDefault="00017CBE" w:rsidP="00017CBE">
      <w:pPr>
        <w:rPr>
          <w:b/>
          <w:bCs/>
        </w:rPr>
      </w:pPr>
      <w:r w:rsidRPr="00294F35">
        <w:rPr>
          <w:b/>
          <w:bCs/>
        </w:rPr>
        <w:lastRenderedPageBreak/>
        <w:t xml:space="preserve">De Lima et al.  Figure </w:t>
      </w:r>
      <w:r>
        <w:rPr>
          <w:b/>
          <w:bCs/>
        </w:rPr>
        <w:t>7</w:t>
      </w:r>
      <w:r w:rsidRPr="00294F35">
        <w:rPr>
          <w:b/>
          <w:bCs/>
        </w:rPr>
        <w:t xml:space="preserve"> – </w:t>
      </w:r>
      <w:proofErr w:type="spellStart"/>
      <w:r w:rsidRPr="00294F35">
        <w:rPr>
          <w:b/>
          <w:bCs/>
        </w:rPr>
        <w:t>Raw</w:t>
      </w:r>
      <w:proofErr w:type="spellEnd"/>
      <w:r w:rsidRPr="00294F35">
        <w:rPr>
          <w:b/>
          <w:bCs/>
        </w:rPr>
        <w:t xml:space="preserve"> data</w:t>
      </w:r>
    </w:p>
    <w:p w14:paraId="2EF9A23F" w14:textId="4D9109C2" w:rsidR="00017CBE" w:rsidRDefault="00017CBE" w:rsidP="00017CBE">
      <w:pPr>
        <w:rPr>
          <w:b/>
          <w:bCs/>
        </w:rPr>
      </w:pPr>
      <w:proofErr w:type="spellStart"/>
      <w:r w:rsidRPr="00A86719">
        <w:rPr>
          <w:b/>
          <w:bCs/>
        </w:rPr>
        <w:t>Cell</w:t>
      </w:r>
      <w:proofErr w:type="spellEnd"/>
      <w:r w:rsidRPr="00A86719">
        <w:rPr>
          <w:b/>
          <w:bCs/>
        </w:rPr>
        <w:t xml:space="preserve"> </w:t>
      </w:r>
      <w:proofErr w:type="spellStart"/>
      <w:r w:rsidR="00916046">
        <w:rPr>
          <w:b/>
          <w:bCs/>
        </w:rPr>
        <w:t>c</w:t>
      </w:r>
      <w:r w:rsidRPr="00A86719">
        <w:rPr>
          <w:b/>
          <w:bCs/>
        </w:rPr>
        <w:t>ounting</w:t>
      </w:r>
      <w:proofErr w:type="spellEnd"/>
      <w:r w:rsidR="00916046">
        <w:rPr>
          <w:b/>
          <w:bCs/>
        </w:rPr>
        <w:t xml:space="preserve"> data</w:t>
      </w:r>
    </w:p>
    <w:tbl>
      <w:tblPr>
        <w:tblW w:w="5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6"/>
        <w:gridCol w:w="976"/>
        <w:gridCol w:w="976"/>
        <w:gridCol w:w="1156"/>
        <w:gridCol w:w="1076"/>
      </w:tblGrid>
      <w:tr w:rsidR="00017CBE" w:rsidRPr="00A86719" w14:paraId="53A83C85" w14:textId="77777777" w:rsidTr="00BC42D7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9D20ED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POST - PE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A906B01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 FG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65ECD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FG-</w:t>
            </w:r>
            <w:proofErr w:type="spellStart"/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Fos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E3BC806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 DAPI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67578C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 FOS</w:t>
            </w:r>
          </w:p>
        </w:tc>
      </w:tr>
      <w:tr w:rsidR="00017CBE" w:rsidRPr="00A86719" w14:paraId="7828F97B" w14:textId="77777777" w:rsidTr="00BC42D7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826914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AA1591D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E4B07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25178C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8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A92433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95</w:t>
            </w:r>
          </w:p>
        </w:tc>
      </w:tr>
      <w:tr w:rsidR="00017CBE" w:rsidRPr="00A86719" w14:paraId="70A0DCA7" w14:textId="77777777" w:rsidTr="00BC42D7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F7CA7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1FD8F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FD3D82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D18D27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0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C4E3DA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02</w:t>
            </w:r>
          </w:p>
        </w:tc>
      </w:tr>
      <w:tr w:rsidR="00017CBE" w:rsidRPr="00A86719" w14:paraId="72AF9CFB" w14:textId="77777777" w:rsidTr="00BC42D7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63DE57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F989DD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EBD68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E921DD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0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68E787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0</w:t>
            </w:r>
          </w:p>
        </w:tc>
      </w:tr>
      <w:tr w:rsidR="00017CBE" w:rsidRPr="00A86719" w14:paraId="7B259A41" w14:textId="77777777" w:rsidTr="00BC42D7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62634C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25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2C3B03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4B82A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3E0DAC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19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435B31F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</w:t>
            </w:r>
          </w:p>
        </w:tc>
      </w:tr>
      <w:tr w:rsidR="00017CBE" w:rsidRPr="00A86719" w14:paraId="71AF51E7" w14:textId="77777777" w:rsidTr="00BC42D7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C9BA25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25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AF4DF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54E509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876D7F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0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2473B01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82</w:t>
            </w:r>
          </w:p>
        </w:tc>
      </w:tr>
      <w:tr w:rsidR="00017CBE" w:rsidRPr="00A86719" w14:paraId="138ECF81" w14:textId="77777777" w:rsidTr="00BC42D7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DE6022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 xml:space="preserve">C225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EC858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CB684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56C5CA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7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92AA1D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6</w:t>
            </w:r>
          </w:p>
        </w:tc>
      </w:tr>
      <w:tr w:rsidR="00017CBE" w:rsidRPr="00A86719" w14:paraId="5AE33D21" w14:textId="77777777" w:rsidTr="00BC42D7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8BB560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5DF9C3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E79A04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B05E48F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6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C1E20F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5</w:t>
            </w:r>
          </w:p>
        </w:tc>
      </w:tr>
      <w:tr w:rsidR="00017CBE" w:rsidRPr="00A86719" w14:paraId="459BA994" w14:textId="77777777" w:rsidTr="00BC42D7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AAD0B01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8C146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F7BAF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5CC5FC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5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C82810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5</w:t>
            </w:r>
          </w:p>
        </w:tc>
      </w:tr>
      <w:tr w:rsidR="00017CBE" w:rsidRPr="00A86719" w14:paraId="34F0B7FB" w14:textId="77777777" w:rsidTr="00BC42D7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C55EA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1CDA00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8151E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4302CE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737DB9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5</w:t>
            </w:r>
          </w:p>
        </w:tc>
      </w:tr>
      <w:tr w:rsidR="00017CBE" w:rsidRPr="00A86719" w14:paraId="578EC4CD" w14:textId="77777777" w:rsidTr="00BC42D7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1CED69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0B912F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CD9D9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823FB81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038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774668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22</w:t>
            </w:r>
          </w:p>
        </w:tc>
      </w:tr>
      <w:tr w:rsidR="00017CBE" w:rsidRPr="00A86719" w14:paraId="66A01E18" w14:textId="77777777" w:rsidTr="00BC42D7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B20D24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530A80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AB8031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C61BB9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C67010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9</w:t>
            </w:r>
          </w:p>
        </w:tc>
      </w:tr>
      <w:tr w:rsidR="00017CBE" w:rsidRPr="00A86719" w14:paraId="1BA54B25" w14:textId="77777777" w:rsidTr="00BC42D7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7AF7EC6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29F35A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DA9C6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DAE75CD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80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8EA32A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38</w:t>
            </w:r>
          </w:p>
        </w:tc>
      </w:tr>
      <w:tr w:rsidR="00017CBE" w:rsidRPr="00A86719" w14:paraId="681B8453" w14:textId="77777777" w:rsidTr="00BC42D7">
        <w:trPr>
          <w:trHeight w:val="300"/>
        </w:trPr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F40793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7765A3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1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6EDA4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1B88C6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693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FEFA86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2900</w:t>
            </w:r>
          </w:p>
        </w:tc>
      </w:tr>
    </w:tbl>
    <w:p w14:paraId="02B0645C" w14:textId="77777777" w:rsidR="00017CBE" w:rsidRPr="00F83C40" w:rsidRDefault="00017CBE" w:rsidP="00017CBE">
      <w:pPr>
        <w:rPr>
          <w:b/>
          <w:bCs/>
          <w:sz w:val="20"/>
          <w:szCs w:val="20"/>
        </w:rPr>
      </w:pPr>
    </w:p>
    <w:tbl>
      <w:tblPr>
        <w:tblW w:w="5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6"/>
        <w:gridCol w:w="976"/>
        <w:gridCol w:w="976"/>
        <w:gridCol w:w="1136"/>
        <w:gridCol w:w="976"/>
      </w:tblGrid>
      <w:tr w:rsidR="00017CBE" w:rsidRPr="00A86719" w14:paraId="5C61F361" w14:textId="77777777" w:rsidTr="00BC42D7">
        <w:trPr>
          <w:trHeight w:val="30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406C8B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 xml:space="preserve">POST - </w:t>
            </w:r>
            <w:proofErr w:type="spellStart"/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Context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4F875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 FG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D07606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 xml:space="preserve"> FG-</w:t>
            </w:r>
            <w:proofErr w:type="spellStart"/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Fos</w:t>
            </w:r>
            <w:proofErr w:type="spellEnd"/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F09524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 DAPI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A6ADA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 FOS</w:t>
            </w:r>
          </w:p>
        </w:tc>
      </w:tr>
      <w:tr w:rsidR="00017CBE" w:rsidRPr="00A86719" w14:paraId="43150CF6" w14:textId="77777777" w:rsidTr="00BC42D7">
        <w:trPr>
          <w:trHeight w:val="30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4C2C42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EEBE5EF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E0CC8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D13348F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4D3F97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0</w:t>
            </w:r>
          </w:p>
        </w:tc>
      </w:tr>
      <w:tr w:rsidR="00017CBE" w:rsidRPr="00A86719" w14:paraId="5EB52EA6" w14:textId="77777777" w:rsidTr="00BC42D7">
        <w:trPr>
          <w:trHeight w:val="30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99F19F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B35E4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34FCA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6CD35E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99072D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5</w:t>
            </w:r>
          </w:p>
        </w:tc>
      </w:tr>
      <w:tr w:rsidR="00017CBE" w:rsidRPr="00A86719" w14:paraId="2F714F91" w14:textId="77777777" w:rsidTr="00BC42D7">
        <w:trPr>
          <w:trHeight w:val="30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7CB865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ECE6D6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C605A8F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77F105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A2C52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24</w:t>
            </w:r>
          </w:p>
        </w:tc>
      </w:tr>
      <w:tr w:rsidR="00017CBE" w:rsidRPr="00A86719" w14:paraId="792F6D4F" w14:textId="77777777" w:rsidTr="00BC42D7">
        <w:trPr>
          <w:trHeight w:val="30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90639B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E17C6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B6F0BA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E1E1BF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22E17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8</w:t>
            </w:r>
          </w:p>
        </w:tc>
      </w:tr>
      <w:tr w:rsidR="00017CBE" w:rsidRPr="00A86719" w14:paraId="7A25431F" w14:textId="77777777" w:rsidTr="00BC42D7">
        <w:trPr>
          <w:trHeight w:val="30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B8177FF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E534B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23804F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0FE22E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65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8DC75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16</w:t>
            </w:r>
          </w:p>
        </w:tc>
      </w:tr>
      <w:tr w:rsidR="00017CBE" w:rsidRPr="00A86719" w14:paraId="34C650F1" w14:textId="77777777" w:rsidTr="00BC42D7">
        <w:trPr>
          <w:trHeight w:val="30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28CF96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548585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3726B88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794347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BADC75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4</w:t>
            </w:r>
          </w:p>
        </w:tc>
      </w:tr>
      <w:tr w:rsidR="00017CBE" w:rsidRPr="00A86719" w14:paraId="034D4836" w14:textId="77777777" w:rsidTr="00BC42D7">
        <w:trPr>
          <w:trHeight w:val="30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71C07B1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5FD87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00D5F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41CC15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9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E32F0D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</w:t>
            </w:r>
          </w:p>
        </w:tc>
      </w:tr>
      <w:tr w:rsidR="00017CBE" w:rsidRPr="00A86719" w14:paraId="3EED0A49" w14:textId="77777777" w:rsidTr="00BC42D7">
        <w:trPr>
          <w:trHeight w:val="30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6D801C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7C9180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8AC4C4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4F79B1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A064E0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7</w:t>
            </w:r>
          </w:p>
        </w:tc>
      </w:tr>
      <w:tr w:rsidR="00017CBE" w:rsidRPr="00A86719" w14:paraId="6B9D3643" w14:textId="77777777" w:rsidTr="00BC42D7">
        <w:trPr>
          <w:trHeight w:val="30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6B069E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DAFB5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E9E6B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F44E2B5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BA06A2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2</w:t>
            </w:r>
          </w:p>
        </w:tc>
      </w:tr>
      <w:tr w:rsidR="00017CBE" w:rsidRPr="00A86719" w14:paraId="2FA7D52E" w14:textId="77777777" w:rsidTr="00BC42D7">
        <w:trPr>
          <w:trHeight w:val="30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937982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4D42A7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A6EEAF4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C3881E9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59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EDC975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76</w:t>
            </w:r>
          </w:p>
        </w:tc>
      </w:tr>
      <w:tr w:rsidR="00017CBE" w:rsidRPr="00A86719" w14:paraId="1C9A7FF6" w14:textId="77777777" w:rsidTr="00BC42D7">
        <w:trPr>
          <w:trHeight w:val="30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54AA0BF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9AF7A7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61B761E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68F3C6F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00E388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86</w:t>
            </w:r>
          </w:p>
        </w:tc>
      </w:tr>
      <w:tr w:rsidR="00017CBE" w:rsidRPr="00A86719" w14:paraId="2DE6F1DE" w14:textId="77777777" w:rsidTr="00BC42D7">
        <w:trPr>
          <w:trHeight w:val="30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E2BC4B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23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25FA0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F64AF0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2A5DC4F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8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001BE1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2</w:t>
            </w:r>
          </w:p>
        </w:tc>
      </w:tr>
      <w:tr w:rsidR="00017CBE" w:rsidRPr="00A86719" w14:paraId="63CF3847" w14:textId="77777777" w:rsidTr="00BC42D7">
        <w:trPr>
          <w:trHeight w:val="300"/>
        </w:trPr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FD9A63F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CB7523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13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5986AC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0904EDA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75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2DB6EB" w14:textId="77777777" w:rsidR="00017CBE" w:rsidRPr="00A86719" w:rsidRDefault="00017CBE" w:rsidP="00BC42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8671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1861</w:t>
            </w:r>
          </w:p>
        </w:tc>
      </w:tr>
    </w:tbl>
    <w:p w14:paraId="305970D4" w14:textId="77777777" w:rsidR="00697298" w:rsidRDefault="00697298"/>
    <w:sectPr w:rsidR="006972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CBE"/>
    <w:rsid w:val="00017CBE"/>
    <w:rsid w:val="00697298"/>
    <w:rsid w:val="00916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E1845"/>
  <w15:chartTrackingRefBased/>
  <w15:docId w15:val="{927806AE-E4FE-4A5F-8751-9BB0B4490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CB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5</Words>
  <Characters>1704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 Canteras</dc:creator>
  <cp:keywords/>
  <dc:description/>
  <cp:lastModifiedBy>Newton Canteras</cp:lastModifiedBy>
  <cp:revision>2</cp:revision>
  <dcterms:created xsi:type="dcterms:W3CDTF">2021-10-14T01:48:00Z</dcterms:created>
  <dcterms:modified xsi:type="dcterms:W3CDTF">2021-10-14T02:09:00Z</dcterms:modified>
</cp:coreProperties>
</file>